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10335</wp:posOffset>
                </wp:positionV>
                <wp:extent cx="4840605" cy="14909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40605" cy="1490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23" w:type="dxa"/>
                              <w:jc w:val="left"/>
                              <w:tblInd w:w="57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1897"/>
                              <w:gridCol w:w="2120"/>
                              <w:gridCol w:w="1440"/>
                              <w:gridCol w:w="1119"/>
                              <w:gridCol w:w="1047"/>
                            </w:tblGrid>
                            <w:tr>
                              <w:trPr>
                                <w:trHeight w:val="502" w:hRule="atLeast"/>
                              </w:trPr>
                              <w:tc>
                                <w:tcPr>
                                  <w:tcW w:w="1897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hemical structur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ercentage compositi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S</w:t>
                                  </w:r>
                                  <w:r>
                                    <w:rPr>
                                      <w:b/>
                                    </w:rPr>
                                    <w:t>imilitude index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R</w:t>
                                  </w:r>
                                  <w:r>
                                    <w:rPr>
                                      <w:b/>
                                    </w:rPr>
                                    <w:t>etention tim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(mi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897" w:type="dxa"/>
                                  <w:tcBorders>
                                    <w:top w:val="single" w:sz="6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05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4-hydroxy-4-methyl-2-Pentanone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top w:val="single" w:sz="6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05" w:leader="none"/>
                                    </w:tabs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drawing>
                                      <wp:inline distT="0" distB="0" distL="0" distR="0">
                                        <wp:extent cx="768350" cy="349885"/>
                                        <wp:effectExtent l="0" t="0" r="0" b="0"/>
                                        <wp:docPr id="2" name="图片 2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图片 2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"/>
                                                <a:srcRect l="-47" t="-102" r="-47" b="-1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768350" cy="34988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6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05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15.27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6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05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6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05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3.8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897" w:type="dxa"/>
                                  <w:tcBorders>
                                    <w:bottom w:val="single" w:sz="12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05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pt-BR"/>
                                    </w:rPr>
                                    <w:t>Dibutyl phthalate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bottom w:val="single" w:sz="12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05" w:leader="none"/>
                                    </w:tabs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drawing>
                                      <wp:inline distT="0" distB="0" distL="0" distR="0">
                                        <wp:extent cx="876935" cy="555625"/>
                                        <wp:effectExtent l="0" t="0" r="0" b="0"/>
                                        <wp:docPr id="3" name="图片 2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" name="图片 2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"/>
                                                <a:srcRect l="-41" t="-65" r="-41" b="-65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76935" cy="5556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12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05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84.73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bottom w:val="single" w:sz="12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05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bottom w:val="single" w:sz="12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05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17.07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1.15pt;height:117.4pt;mso-wrap-distance-left:9pt;mso-wrap-distance-right:9pt;mso-wrap-distance-top:0pt;mso-wrap-distance-bottom:0pt;margin-top:111.05pt;mso-position-vertical-relative:page;margin-left:17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23" w:type="dxa"/>
                        <w:jc w:val="left"/>
                        <w:tblInd w:w="57" w:type="dxa"/>
                        <w:tblLayout w:type="fixed"/>
                        <w:tblCellMar>
                          <w:top w:w="0" w:type="dxa"/>
                          <w:left w:w="57" w:type="dxa"/>
                          <w:bottom w:w="0" w:type="dxa"/>
                          <w:right w:w="57" w:type="dxa"/>
                        </w:tblCellMar>
                      </w:tblPr>
                      <w:tblGrid>
                        <w:gridCol w:w="1897"/>
                        <w:gridCol w:w="2120"/>
                        <w:gridCol w:w="1440"/>
                        <w:gridCol w:w="1119"/>
                        <w:gridCol w:w="1047"/>
                      </w:tblGrid>
                      <w:tr>
                        <w:trPr>
                          <w:trHeight w:val="502" w:hRule="atLeast"/>
                        </w:trPr>
                        <w:tc>
                          <w:tcPr>
                            <w:tcW w:w="1897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hemical structur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ercentage composi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S</w:t>
                            </w:r>
                            <w:r>
                              <w:rPr>
                                <w:b/>
                              </w:rPr>
                              <w:t>imilitude index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R</w:t>
                            </w:r>
                            <w:r>
                              <w:rPr>
                                <w:b/>
                              </w:rPr>
                              <w:t>etention tim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(min)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897" w:type="dxa"/>
                            <w:tcBorders>
                              <w:top w:val="single" w:sz="6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05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4-hydroxy-4-methyl-2-Pentanone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top w:val="single" w:sz="6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05" w:leader="none"/>
                              </w:tabs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drawing>
                                <wp:inline distT="0" distB="0" distL="0" distR="0">
                                  <wp:extent cx="768350" cy="349885"/>
                                  <wp:effectExtent l="0" t="0" r="0" b="0"/>
                                  <wp:docPr id="4" name="图片 2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图片 2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47" t="-102" r="-47" b="-1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68350" cy="3498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6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05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15.27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6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05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94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6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05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3.810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897" w:type="dxa"/>
                            <w:tcBorders>
                              <w:bottom w:val="single" w:sz="12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05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lang w:val="pt-BR"/>
                              </w:rPr>
                              <w:t>Dibutyl phthalate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bottom w:val="single" w:sz="12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05" w:leader="none"/>
                              </w:tabs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drawing>
                                <wp:inline distT="0" distB="0" distL="0" distR="0">
                                  <wp:extent cx="876935" cy="555625"/>
                                  <wp:effectExtent l="0" t="0" r="0" b="0"/>
                                  <wp:docPr id="5" name="图片 2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图片 2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-41" t="-65" r="-41" b="-6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76935" cy="5556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12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05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84.73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bottom w:val="single" w:sz="12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05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98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bottom w:val="single" w:sz="12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05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17.07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6"/>
      <w:footerReference w:type="default" r:id="rId7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9T08:56:00Z</dcterms:created>
  <dc:creator>lenovo</dc:creator>
  <dc:description/>
  <cp:keywords/>
  <dc:language>en-US</dc:language>
  <cp:lastModifiedBy>lenovo</cp:lastModifiedBy>
  <dcterms:modified xsi:type="dcterms:W3CDTF">2018-07-19T08:56:00Z</dcterms:modified>
  <cp:revision>3</cp:revision>
  <dc:subject/>
  <dc:title/>
</cp:coreProperties>
</file>